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142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4.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Genes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located within plasmid pLM16A1 of </w:t>
      </w:r>
      <w:r>
        <w:rPr>
          <w:i/>
          <w:lang w:val="en-US"/>
        </w:rPr>
        <w:t>Achromobacter</w:t>
      </w:r>
      <w:r>
        <w:rPr>
          <w:lang w:val="en-US"/>
        </w:rPr>
        <w:t xml:space="preserve"> sp. LM16</w:t>
      </w:r>
      <w:r>
        <w:rPr>
          <w:sz w:val="22"/>
          <w:szCs w:val="22"/>
          <w:lang w:val="en-US"/>
        </w:rPr>
        <w:t>.</w:t>
      </w:r>
    </w:p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1"/>
        <w:gridCol w:w="1412"/>
        <w:gridCol w:w="709"/>
        <w:gridCol w:w="709"/>
        <w:gridCol w:w="2693"/>
        <w:gridCol w:w="992"/>
        <w:gridCol w:w="2126"/>
        <w:gridCol w:w="1629"/>
      </w:tblGrid>
      <w:tr>
        <w:trPr>
          <w:tblHeader w:val="true"/>
          <w:trHeight w:val="327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Tekstblokowy"/>
              <w:rPr/>
            </w:pPr>
            <w:r>
              <w:rPr>
                <w:bCs w:val="false"/>
                <w:sz w:val="16"/>
                <w:szCs w:val="16"/>
              </w:rPr>
              <w:t>Gene no.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oding region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bp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rand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tein size (aa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47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st BLAST hits</w:t>
            </w:r>
          </w:p>
        </w:tc>
      </w:tr>
      <w:tr>
        <w:trPr>
          <w:tblHeader w:val="true"/>
          <w:trHeight w:val="137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% identity (a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Heading2"/>
              <w:jc w:val="center"/>
              <w:rPr>
                <w:b/>
                <w:b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b/>
                <w:i w:val="false"/>
                <w:iCs w:val="false"/>
                <w:sz w:val="16"/>
                <w:szCs w:val="16"/>
              </w:rPr>
              <w:t>Organis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Bank accession no.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Plasmid pLM16A1 (25026 bp)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6-183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plication initiation prote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2/372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315911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88-2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tioning protein B (Par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4/7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315911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3-27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tioning protein A (Par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0/21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erratia marcesce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B7195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7-3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8/9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monas aeruginos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2075054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37-38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olv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0/22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monas aeruginos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315911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79-41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0/7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cidovorax sp.</w:t>
            </w:r>
            <w:r>
              <w:rPr>
                <w:sz w:val="16"/>
                <w:szCs w:val="16"/>
                <w:lang w:val="en-US"/>
              </w:rPr>
              <w:t xml:space="preserve"> JS42 (plasmid pAOVO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97408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94-51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-cytosine methyltransfer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07/31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cidovorax sp.</w:t>
            </w:r>
            <w:r>
              <w:rPr>
                <w:sz w:val="16"/>
                <w:szCs w:val="16"/>
                <w:lang w:val="en-US"/>
              </w:rPr>
              <w:t xml:space="preserve"> JS42 (plasmid pAOVO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97408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50-6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pe II DNA restriction endonucl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77/27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monas aeruginosa</w:t>
            </w:r>
            <w:r>
              <w:rPr>
                <w:sz w:val="16"/>
                <w:szCs w:val="16"/>
                <w:lang w:val="en-US"/>
              </w:rPr>
              <w:t xml:space="preserve"> COL-1 (plasmid pNOR-200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750959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80-63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toxin of toxin-antitoxin syst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7/6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monas aeruginosa</w:t>
            </w:r>
            <w:r>
              <w:rPr>
                <w:sz w:val="16"/>
                <w:szCs w:val="16"/>
                <w:lang w:val="en-US"/>
              </w:rPr>
              <w:t xml:space="preserve"> COL-1 (plasmid pNOR-200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750959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49-67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12/11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C (plasmid pKLC1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P2263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83-78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ine prot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0/3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C (plasmid pKLC1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P2263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05-80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2/7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C (plasmid pKLC1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P2262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17-83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(190/19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C (plasmid pKLC1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P2262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71-120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jugal transfer protein Tr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7/11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C (plasmid pKLC1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P2262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09-123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jugal transfer protein Tr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5/8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C (plasmid pKLC1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P2262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89-126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jugal transfer protein Tr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2/7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C (plasmid pKLC1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P2262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45-151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jugal transfer protein Tr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38/84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C (plasmid pKLC1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P2262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78-155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2/13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C (plasmid pKLC1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P2262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42-166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frA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67/30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315911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825-197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88/98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Cupriavidus metallidurans </w:t>
            </w:r>
            <w:r>
              <w:rPr>
                <w:sz w:val="16"/>
                <w:szCs w:val="16"/>
                <w:lang w:val="en-US"/>
              </w:rPr>
              <w:t>CH34 (plasmid pMOL3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14563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94-203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olv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86/18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625428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85-214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, Urf2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(329/32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ultured bacterium (plasmid pB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85803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71-217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rcury resistance protein Me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8/7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ultured bacterium (plasmid pB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85803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704-220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criptional regulator Mer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1/12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ultured bacterium (plasmid pB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85803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87-23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rcuric reductase Me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61/56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Shigella flexneri </w:t>
            </w:r>
            <w:r>
              <w:rPr>
                <w:sz w:val="16"/>
                <w:szCs w:val="16"/>
                <w:lang w:val="en-US"/>
              </w:rPr>
              <w:t>5a str. M90T (plasmid pWR501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08542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844-24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plasmic mercury ion binding protein Me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1/9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ultured bacterium (plasmid pB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85803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32-24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rcuric transport protein Mer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16/11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Cupriavidus metallidurans </w:t>
            </w:r>
            <w:r>
              <w:rPr>
                <w:sz w:val="16"/>
                <w:szCs w:val="16"/>
                <w:lang w:val="en-US"/>
              </w:rPr>
              <w:t>CH34 (plasmid pMOL3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14563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554-2498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criptional regulator Mer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4/14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ultured bacterium (plasmid pB10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858038</w:t>
            </w:r>
          </w:p>
        </w:tc>
      </w:tr>
    </w:tbl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709" w:right="566" w:gutter="0" w:header="0" w:top="851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5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character" w:styleId="Feature">
    <w:name w:val="feature"/>
    <w:basedOn w:val="Domylnaczcionkaakapitu"/>
    <w:qFormat/>
    <w:rPr/>
  </w:style>
  <w:style w:type="character" w:styleId="NagwekZnak">
    <w:name w:val="Nagłówek Znak"/>
    <w:basedOn w:val="Domylnaczcionkaakapitu"/>
    <w:qFormat/>
    <w:rPr>
      <w:sz w:val="24"/>
      <w:szCs w:val="24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4:07:00Z</dcterms:created>
  <dc:creator>Darek</dc:creator>
  <dc:description/>
  <cp:keywords/>
  <dc:language>en-US</dc:language>
  <cp:lastModifiedBy>LUK</cp:lastModifiedBy>
  <dcterms:modified xsi:type="dcterms:W3CDTF">2014-12-29T18:00:00Z</dcterms:modified>
  <cp:revision>148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